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42B69" w14:textId="41BEDE36" w:rsidR="002242A6" w:rsidRPr="002242A6" w:rsidRDefault="002242A6" w:rsidP="00CF4353">
      <w:pPr>
        <w:spacing w:after="0"/>
        <w:rPr>
          <w:b/>
          <w:szCs w:val="20"/>
          <w:lang w:val="en-US"/>
        </w:rPr>
      </w:pPr>
      <w:r w:rsidRPr="00B611F8">
        <w:rPr>
          <w:b/>
          <w:szCs w:val="20"/>
          <w:lang w:val="en-US"/>
        </w:rPr>
        <w:t>S3 Table. Spearman correlations items social norms</w:t>
      </w:r>
      <w:r>
        <w:rPr>
          <w:b/>
          <w:szCs w:val="20"/>
          <w:lang w:val="en-US"/>
        </w:rPr>
        <w:t>.</w:t>
      </w:r>
    </w:p>
    <w:p w14:paraId="2D0AFCBA" w14:textId="77777777" w:rsidR="002242A6" w:rsidRDefault="002242A6" w:rsidP="00CF4353">
      <w:pPr>
        <w:spacing w:after="0"/>
        <w:rPr>
          <w:lang w:val="en-US"/>
        </w:rPr>
      </w:pPr>
    </w:p>
    <w:p w14:paraId="0994FEF3" w14:textId="19346931" w:rsidR="00CF4353" w:rsidRDefault="00CF4353" w:rsidP="00CF4353">
      <w:pPr>
        <w:spacing w:after="0"/>
      </w:pPr>
      <w:r>
        <w:t>Items:</w:t>
      </w:r>
    </w:p>
    <w:p w14:paraId="3BF1B2E3" w14:textId="55E93F5A" w:rsidR="00CF4353" w:rsidRPr="00CF4353" w:rsidRDefault="00CC1163" w:rsidP="00CF4353">
      <w:pPr>
        <w:pStyle w:val="Lijstalinea"/>
        <w:numPr>
          <w:ilvl w:val="0"/>
          <w:numId w:val="2"/>
        </w:numPr>
        <w:spacing w:after="0"/>
        <w:rPr>
          <w:lang w:val="en-US"/>
        </w:rPr>
      </w:pPr>
      <w:r>
        <w:rPr>
          <w:lang w:val="en-GB"/>
        </w:rPr>
        <w:t>My partner thinks it is important that the costs of healthcare are paid for by society as a whole. In this way, people in good health contribute to the healthcare costs</w:t>
      </w:r>
      <w:r w:rsidR="00606835">
        <w:rPr>
          <w:lang w:val="en-GB"/>
        </w:rPr>
        <w:t xml:space="preserve"> of people in poor health.</w:t>
      </w:r>
    </w:p>
    <w:p w14:paraId="7E17FE49" w14:textId="3E950136" w:rsidR="00606835" w:rsidRPr="00CF4353" w:rsidRDefault="00606835" w:rsidP="00606835">
      <w:pPr>
        <w:pStyle w:val="Lijstalinea"/>
        <w:numPr>
          <w:ilvl w:val="0"/>
          <w:numId w:val="2"/>
        </w:numPr>
        <w:spacing w:after="0"/>
        <w:rPr>
          <w:lang w:val="en-US"/>
        </w:rPr>
      </w:pPr>
      <w:r>
        <w:rPr>
          <w:lang w:val="en-GB"/>
        </w:rPr>
        <w:t>My family thinks it is important that the costs of healthcare are paid for by society as a whole. In this way, people in good health contribute to the healthcare costs of people in poor health.</w:t>
      </w:r>
    </w:p>
    <w:p w14:paraId="6D1EDE8C" w14:textId="3568713F" w:rsidR="00CF4353" w:rsidRPr="00606835" w:rsidRDefault="00606835" w:rsidP="00606835">
      <w:pPr>
        <w:pStyle w:val="Lijstalinea"/>
        <w:numPr>
          <w:ilvl w:val="0"/>
          <w:numId w:val="2"/>
        </w:numPr>
        <w:spacing w:after="0"/>
        <w:rPr>
          <w:lang w:val="en-US"/>
        </w:rPr>
      </w:pPr>
      <w:r>
        <w:rPr>
          <w:lang w:val="en-GB"/>
        </w:rPr>
        <w:t>The people I consider important think it is important that the costs of healthcare are paid for by society as a whole. In this way, people in good health contribute to the healthcare costs of people in poor health.</w:t>
      </w:r>
    </w:p>
    <w:p w14:paraId="24E04B40" w14:textId="77777777" w:rsidR="00606835" w:rsidRPr="00606835" w:rsidRDefault="00606835" w:rsidP="00606835">
      <w:pPr>
        <w:pStyle w:val="Lijstalinea"/>
        <w:spacing w:after="0"/>
        <w:rPr>
          <w:lang w:val="en-US"/>
        </w:rPr>
      </w:pPr>
    </w:p>
    <w:p w14:paraId="6E068EFC" w14:textId="65A5E70D" w:rsidR="00CF4353" w:rsidRPr="00CF4353" w:rsidRDefault="00A14881" w:rsidP="00CF4353">
      <w:pPr>
        <w:spacing w:after="0"/>
        <w:rPr>
          <w:lang w:val="en-US"/>
        </w:rPr>
      </w:pPr>
      <w:r>
        <w:rPr>
          <w:lang w:val="en-US"/>
        </w:rPr>
        <w:t xml:space="preserve">Spearman correlations between the items of </w:t>
      </w:r>
      <w:r w:rsidR="00BA7C28">
        <w:rPr>
          <w:lang w:val="en-US"/>
        </w:rPr>
        <w:t>the social norms instrument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4A30C4" w14:paraId="50000153" w14:textId="77777777" w:rsidTr="006A3718">
        <w:tc>
          <w:tcPr>
            <w:tcW w:w="2265" w:type="dxa"/>
            <w:tcBorders>
              <w:left w:val="nil"/>
              <w:bottom w:val="single" w:sz="4" w:space="0" w:color="auto"/>
            </w:tcBorders>
          </w:tcPr>
          <w:p w14:paraId="7BE08796" w14:textId="77777777" w:rsidR="004A30C4" w:rsidRPr="00606835" w:rsidRDefault="004A30C4" w:rsidP="00CF4353">
            <w:pPr>
              <w:rPr>
                <w:lang w:val="en-US"/>
              </w:rPr>
            </w:pPr>
          </w:p>
        </w:tc>
        <w:tc>
          <w:tcPr>
            <w:tcW w:w="2265" w:type="dxa"/>
            <w:tcBorders>
              <w:bottom w:val="single" w:sz="4" w:space="0" w:color="auto"/>
              <w:right w:val="nil"/>
            </w:tcBorders>
          </w:tcPr>
          <w:p w14:paraId="6FBE8B63" w14:textId="3F4B958D" w:rsidR="004A30C4" w:rsidRDefault="004A30C4" w:rsidP="006A3718">
            <w:pPr>
              <w:jc w:val="center"/>
            </w:pPr>
            <w:r>
              <w:t>1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7BF64594" w14:textId="51B50B0D" w:rsidR="004A30C4" w:rsidRDefault="004A30C4" w:rsidP="006A3718">
            <w:pPr>
              <w:jc w:val="center"/>
            </w:pPr>
            <w:r>
              <w:t>2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31D83F45" w14:textId="2975E0D8" w:rsidR="004A30C4" w:rsidRDefault="004A30C4" w:rsidP="006A3718">
            <w:pPr>
              <w:jc w:val="center"/>
            </w:pPr>
            <w:r>
              <w:t>3</w:t>
            </w:r>
          </w:p>
        </w:tc>
      </w:tr>
      <w:tr w:rsidR="004A30C4" w14:paraId="48ABF1FD" w14:textId="77777777" w:rsidTr="006A3718">
        <w:tc>
          <w:tcPr>
            <w:tcW w:w="2265" w:type="dxa"/>
            <w:tcBorders>
              <w:left w:val="nil"/>
              <w:bottom w:val="nil"/>
            </w:tcBorders>
          </w:tcPr>
          <w:p w14:paraId="2B3F9D07" w14:textId="65981119" w:rsidR="004A30C4" w:rsidRDefault="004A30C4" w:rsidP="006A3718">
            <w:pPr>
              <w:jc w:val="center"/>
            </w:pPr>
            <w:r>
              <w:t>1</w:t>
            </w:r>
          </w:p>
        </w:tc>
        <w:tc>
          <w:tcPr>
            <w:tcW w:w="2265" w:type="dxa"/>
            <w:tcBorders>
              <w:bottom w:val="nil"/>
              <w:right w:val="nil"/>
            </w:tcBorders>
          </w:tcPr>
          <w:p w14:paraId="4277E125" w14:textId="3F060215" w:rsidR="004A30C4" w:rsidRDefault="0015193C" w:rsidP="006A3718">
            <w:pPr>
              <w:jc w:val="center"/>
            </w:pPr>
            <w:r w:rsidRPr="0015193C">
              <w:t>1.0000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</w:tcPr>
          <w:p w14:paraId="0C052CD9" w14:textId="77777777" w:rsidR="004A30C4" w:rsidRDefault="004A30C4" w:rsidP="006A3718">
            <w:pPr>
              <w:jc w:val="center"/>
            </w:pP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</w:tcPr>
          <w:p w14:paraId="3D964398" w14:textId="77777777" w:rsidR="004A30C4" w:rsidRDefault="004A30C4" w:rsidP="006A3718">
            <w:pPr>
              <w:jc w:val="center"/>
            </w:pPr>
          </w:p>
        </w:tc>
      </w:tr>
      <w:tr w:rsidR="0015193C" w14:paraId="6F927378" w14:textId="77777777" w:rsidTr="006A3718">
        <w:tc>
          <w:tcPr>
            <w:tcW w:w="2265" w:type="dxa"/>
            <w:tcBorders>
              <w:top w:val="nil"/>
              <w:left w:val="nil"/>
              <w:bottom w:val="nil"/>
            </w:tcBorders>
          </w:tcPr>
          <w:p w14:paraId="076F539A" w14:textId="15D4CC85" w:rsidR="0015193C" w:rsidRDefault="0015193C" w:rsidP="006A3718">
            <w:pPr>
              <w:jc w:val="center"/>
            </w:pPr>
            <w:r>
              <w:t>2</w:t>
            </w:r>
          </w:p>
        </w:tc>
        <w:tc>
          <w:tcPr>
            <w:tcW w:w="2265" w:type="dxa"/>
            <w:tcBorders>
              <w:top w:val="nil"/>
              <w:bottom w:val="nil"/>
              <w:right w:val="nil"/>
            </w:tcBorders>
          </w:tcPr>
          <w:p w14:paraId="54E6E282" w14:textId="42FAC138" w:rsidR="0015193C" w:rsidRDefault="0015193C" w:rsidP="006A3718">
            <w:pPr>
              <w:jc w:val="center"/>
            </w:pPr>
            <w:r w:rsidRPr="005A4810">
              <w:t>0.779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88C6B78" w14:textId="0722C5CC" w:rsidR="0015193C" w:rsidRDefault="0015193C" w:rsidP="006A3718">
            <w:pPr>
              <w:jc w:val="center"/>
            </w:pPr>
            <w:r w:rsidRPr="005A4810">
              <w:t>1.00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E03B70D" w14:textId="77777777" w:rsidR="0015193C" w:rsidRDefault="0015193C" w:rsidP="006A3718">
            <w:pPr>
              <w:jc w:val="center"/>
            </w:pPr>
          </w:p>
        </w:tc>
      </w:tr>
      <w:tr w:rsidR="00FB222A" w14:paraId="0C384412" w14:textId="77777777" w:rsidTr="006A3718">
        <w:tc>
          <w:tcPr>
            <w:tcW w:w="2265" w:type="dxa"/>
            <w:tcBorders>
              <w:top w:val="nil"/>
              <w:left w:val="nil"/>
            </w:tcBorders>
          </w:tcPr>
          <w:p w14:paraId="6064A546" w14:textId="1FB6B507" w:rsidR="00FB222A" w:rsidRDefault="00FB222A" w:rsidP="006A3718">
            <w:pPr>
              <w:jc w:val="center"/>
            </w:pPr>
            <w:r>
              <w:t>3</w:t>
            </w:r>
          </w:p>
        </w:tc>
        <w:tc>
          <w:tcPr>
            <w:tcW w:w="2265" w:type="dxa"/>
            <w:tcBorders>
              <w:top w:val="nil"/>
              <w:right w:val="nil"/>
            </w:tcBorders>
          </w:tcPr>
          <w:p w14:paraId="102550D0" w14:textId="28D35258" w:rsidR="00FB222A" w:rsidRDefault="00FB222A" w:rsidP="006A3718">
            <w:pPr>
              <w:jc w:val="center"/>
            </w:pPr>
            <w:r w:rsidRPr="00562DC9">
              <w:t>0.7820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</w:tcPr>
          <w:p w14:paraId="029A0200" w14:textId="4E0ABB02" w:rsidR="00FB222A" w:rsidRDefault="00FB222A" w:rsidP="006A3718">
            <w:pPr>
              <w:jc w:val="center"/>
            </w:pPr>
            <w:r w:rsidRPr="00562DC9">
              <w:t>0.8268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</w:tcPr>
          <w:p w14:paraId="694B6395" w14:textId="326505BE" w:rsidR="00FB222A" w:rsidRDefault="00FB222A" w:rsidP="006A3718">
            <w:pPr>
              <w:jc w:val="center"/>
            </w:pPr>
            <w:r w:rsidRPr="00562DC9">
              <w:t>1.0000</w:t>
            </w:r>
          </w:p>
        </w:tc>
      </w:tr>
    </w:tbl>
    <w:p w14:paraId="5C7E8A78" w14:textId="1902F8FC" w:rsidR="00CF4353" w:rsidRDefault="00CF4353" w:rsidP="00CF4353">
      <w:pPr>
        <w:spacing w:after="0"/>
      </w:pPr>
    </w:p>
    <w:p w14:paraId="221688F5" w14:textId="5590D553" w:rsidR="00BF4F62" w:rsidRDefault="00BF4F62" w:rsidP="00CF4353">
      <w:pPr>
        <w:spacing w:after="0"/>
      </w:pPr>
    </w:p>
    <w:p w14:paraId="3054C571" w14:textId="3F27564B" w:rsidR="00BF4F62" w:rsidRDefault="00BF4F62" w:rsidP="00CF4353">
      <w:pPr>
        <w:spacing w:after="0"/>
      </w:pPr>
    </w:p>
    <w:p w14:paraId="7272FE98" w14:textId="77777777" w:rsidR="00BF4F62" w:rsidRPr="00BF4F62" w:rsidRDefault="00BF4F62" w:rsidP="00CF4353">
      <w:pPr>
        <w:spacing w:after="0"/>
        <w:rPr>
          <w:lang w:val="en-US"/>
        </w:rPr>
      </w:pPr>
    </w:p>
    <w:sectPr w:rsidR="00BF4F62" w:rsidRPr="00BF4F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685D1E"/>
    <w:multiLevelType w:val="hybridMultilevel"/>
    <w:tmpl w:val="2E06E3E8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D92DEE"/>
    <w:multiLevelType w:val="hybridMultilevel"/>
    <w:tmpl w:val="840C5698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3611059">
    <w:abstractNumId w:val="0"/>
  </w:num>
  <w:num w:numId="2" w16cid:durableId="15306097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353"/>
    <w:rsid w:val="000C4F91"/>
    <w:rsid w:val="0015193C"/>
    <w:rsid w:val="00166432"/>
    <w:rsid w:val="002242A6"/>
    <w:rsid w:val="00307D82"/>
    <w:rsid w:val="004A30C4"/>
    <w:rsid w:val="00580850"/>
    <w:rsid w:val="005D37E5"/>
    <w:rsid w:val="00606835"/>
    <w:rsid w:val="0068639E"/>
    <w:rsid w:val="006A3718"/>
    <w:rsid w:val="006D0FC3"/>
    <w:rsid w:val="00716DF1"/>
    <w:rsid w:val="007177FF"/>
    <w:rsid w:val="007639F7"/>
    <w:rsid w:val="007C526E"/>
    <w:rsid w:val="007D67DC"/>
    <w:rsid w:val="008877FD"/>
    <w:rsid w:val="008C317E"/>
    <w:rsid w:val="00945074"/>
    <w:rsid w:val="0099755B"/>
    <w:rsid w:val="009D3C34"/>
    <w:rsid w:val="00A02BC0"/>
    <w:rsid w:val="00A14881"/>
    <w:rsid w:val="00AB72CB"/>
    <w:rsid w:val="00BA7C28"/>
    <w:rsid w:val="00BF4F62"/>
    <w:rsid w:val="00C5428D"/>
    <w:rsid w:val="00CC1163"/>
    <w:rsid w:val="00CF4353"/>
    <w:rsid w:val="00E07077"/>
    <w:rsid w:val="00E4267A"/>
    <w:rsid w:val="00EC4A4C"/>
    <w:rsid w:val="00F31886"/>
    <w:rsid w:val="00F448A6"/>
    <w:rsid w:val="00F76C82"/>
    <w:rsid w:val="00FB222A"/>
    <w:rsid w:val="00FB4A20"/>
    <w:rsid w:val="00FE4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C61298"/>
  <w15:chartTrackingRefBased/>
  <w15:docId w15:val="{222550FE-EBF1-43E3-8D1B-1A38F544C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F43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CF4353"/>
    <w:pPr>
      <w:ind w:left="720"/>
      <w:contextualSpacing/>
    </w:pPr>
  </w:style>
  <w:style w:type="paragraph" w:styleId="Revisie">
    <w:name w:val="Revision"/>
    <w:hidden/>
    <w:uiPriority w:val="99"/>
    <w:semiHidden/>
    <w:rsid w:val="002242A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3</Words>
  <Characters>679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es Meijer</dc:creator>
  <cp:keywords/>
  <dc:description/>
  <cp:lastModifiedBy>Marloes Meijer</cp:lastModifiedBy>
  <cp:revision>14</cp:revision>
  <dcterms:created xsi:type="dcterms:W3CDTF">2023-03-02T13:10:00Z</dcterms:created>
  <dcterms:modified xsi:type="dcterms:W3CDTF">2023-09-06T10:13:00Z</dcterms:modified>
</cp:coreProperties>
</file>